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6B5AE6" w14:textId="7B863C4F" w:rsidR="001A480F" w:rsidRPr="00376C4D" w:rsidRDefault="0085332A">
      <w:pPr>
        <w:rPr>
          <w:sz w:val="24"/>
          <w:szCs w:val="24"/>
          <w:lang w:val="en-US"/>
        </w:rPr>
      </w:pPr>
      <w:proofErr w:type="spellStart"/>
      <w:r w:rsidRPr="0085332A">
        <w:rPr>
          <w:b/>
          <w:bCs/>
          <w:sz w:val="24"/>
          <w:szCs w:val="24"/>
          <w:lang w:val="en-US"/>
        </w:rPr>
        <w:t>Suppl</w:t>
      </w:r>
      <w:proofErr w:type="spellEnd"/>
      <w:r w:rsidRPr="0085332A">
        <w:rPr>
          <w:b/>
          <w:bCs/>
          <w:sz w:val="24"/>
          <w:szCs w:val="24"/>
          <w:lang w:val="en-US"/>
        </w:rPr>
        <w:t xml:space="preserve"> </w:t>
      </w:r>
      <w:r w:rsidR="00376C4D" w:rsidRPr="0085332A">
        <w:rPr>
          <w:b/>
          <w:bCs/>
          <w:sz w:val="24"/>
          <w:szCs w:val="24"/>
          <w:lang w:val="en-US"/>
        </w:rPr>
        <w:t>Tab</w:t>
      </w:r>
      <w:r w:rsidRPr="0085332A">
        <w:rPr>
          <w:b/>
          <w:bCs/>
          <w:sz w:val="24"/>
          <w:szCs w:val="24"/>
          <w:lang w:val="en-US"/>
        </w:rPr>
        <w:t>le 1</w:t>
      </w:r>
      <w:r w:rsidR="00376C4D" w:rsidRPr="0085332A">
        <w:rPr>
          <w:b/>
          <w:bCs/>
          <w:sz w:val="24"/>
          <w:szCs w:val="24"/>
          <w:lang w:val="en-US"/>
        </w:rPr>
        <w:t>.</w:t>
      </w:r>
      <w:r w:rsidR="00376C4D" w:rsidRPr="00376C4D">
        <w:rPr>
          <w:sz w:val="24"/>
          <w:szCs w:val="24"/>
          <w:lang w:val="en-US"/>
        </w:rPr>
        <w:t xml:space="preserve"> Overview of adherence data</w:t>
      </w:r>
      <w:bookmarkStart w:id="0" w:name="_GoBack"/>
      <w:bookmarkEnd w:id="0"/>
    </w:p>
    <w:tbl>
      <w:tblPr>
        <w:tblW w:w="1091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249"/>
        <w:gridCol w:w="1457"/>
        <w:gridCol w:w="1644"/>
        <w:gridCol w:w="1843"/>
        <w:gridCol w:w="1134"/>
        <w:gridCol w:w="1134"/>
        <w:gridCol w:w="1134"/>
      </w:tblGrid>
      <w:tr w:rsidR="00376C4D" w:rsidRPr="00D71E06" w14:paraId="506FBF0D" w14:textId="77777777" w:rsidTr="00E97BB0">
        <w:trPr>
          <w:trHeight w:val="31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D8AF95B" w14:textId="77777777" w:rsidR="00376C4D" w:rsidRPr="00D71E06" w:rsidRDefault="00376C4D" w:rsidP="00E97B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78CDCB1" w14:textId="77777777" w:rsidR="00376C4D" w:rsidRPr="000E751D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D71E0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number</w:t>
            </w:r>
            <w:proofErr w:type="spellEnd"/>
            <w:r w:rsidRPr="00D71E0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D71E0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of</w:t>
            </w:r>
            <w:proofErr w:type="spellEnd"/>
            <w:r w:rsidRPr="00D71E0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D71E0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sessions</w:t>
            </w:r>
            <w:proofErr w:type="spellEnd"/>
            <w:r w:rsidRPr="00D71E0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(</w:t>
            </w:r>
            <w:proofErr w:type="spellStart"/>
            <w:r w:rsidRPr="00D71E0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motomed</w:t>
            </w:r>
            <w:proofErr w:type="spellEnd"/>
            <w:r w:rsidRPr="00D71E0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)</w:t>
            </w:r>
          </w:p>
          <w:p w14:paraId="01FB5AD4" w14:textId="77777777" w:rsidR="00376C4D" w:rsidRPr="000E751D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</w:p>
          <w:p w14:paraId="22D83967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5C1EFBB6" w14:textId="77777777" w:rsidR="00376C4D" w:rsidRPr="000E751D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r w:rsidRPr="000E751D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>n</w:t>
            </w:r>
            <w:r w:rsidRPr="00D71E06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>umber of session</w:t>
            </w:r>
            <w:r w:rsidRPr="000E751D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>s</w:t>
            </w:r>
          </w:p>
          <w:p w14:paraId="2BAB570D" w14:textId="77777777" w:rsidR="00376C4D" w:rsidRPr="000E751D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r w:rsidRPr="00D71E06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>(se</w:t>
            </w:r>
            <w:r w:rsidRPr="000E751D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>l</w:t>
            </w:r>
            <w:r w:rsidRPr="00D71E06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>f-docum</w:t>
            </w:r>
            <w:r w:rsidRPr="000E751D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>e</w:t>
            </w:r>
            <w:r w:rsidRPr="00D71E06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>nted)</w:t>
            </w:r>
          </w:p>
          <w:p w14:paraId="673750B5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020186E" w14:textId="77777777" w:rsidR="00376C4D" w:rsidRPr="000E751D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D71E0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training</w:t>
            </w:r>
            <w:proofErr w:type="spellEnd"/>
            <w:r w:rsidRPr="00D71E0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D71E0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duration</w:t>
            </w:r>
            <w:proofErr w:type="spellEnd"/>
            <w:r w:rsidRPr="00D71E0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(</w:t>
            </w:r>
            <w:proofErr w:type="spellStart"/>
            <w:r w:rsidRPr="00D71E0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motomed</w:t>
            </w:r>
            <w:proofErr w:type="spellEnd"/>
            <w:r w:rsidRPr="00D71E0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)</w:t>
            </w:r>
          </w:p>
          <w:p w14:paraId="7A560448" w14:textId="77777777" w:rsidR="00376C4D" w:rsidRPr="000E751D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</w:p>
          <w:p w14:paraId="50EF3391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39A33CC" w14:textId="77777777" w:rsidR="00376C4D" w:rsidRPr="000E751D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D71E0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train</w:t>
            </w:r>
            <w:r w:rsidRPr="000E751D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ing</w:t>
            </w:r>
            <w:proofErr w:type="spellEnd"/>
            <w:r w:rsidRPr="00D71E0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D71E0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duration</w:t>
            </w:r>
            <w:proofErr w:type="spellEnd"/>
            <w:r w:rsidRPr="00D71E0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(</w:t>
            </w:r>
            <w:proofErr w:type="spellStart"/>
            <w:r w:rsidRPr="00D71E0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self-documented</w:t>
            </w:r>
            <w:proofErr w:type="spellEnd"/>
            <w:r w:rsidRPr="00D71E0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)</w:t>
            </w:r>
          </w:p>
          <w:p w14:paraId="4DC1BEB9" w14:textId="77777777" w:rsidR="00376C4D" w:rsidRPr="000E751D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</w:p>
          <w:p w14:paraId="1CBEA017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1066E0" w14:textId="77777777" w:rsidR="00376C4D" w:rsidRPr="000E751D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D71E0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heart</w:t>
            </w:r>
            <w:proofErr w:type="spellEnd"/>
            <w:r w:rsidRPr="00D71E0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rate</w:t>
            </w:r>
            <w:r w:rsidRPr="000E751D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(</w:t>
            </w:r>
            <w:proofErr w:type="spellStart"/>
            <w:r w:rsidRPr="000E751D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mean</w:t>
            </w:r>
            <w:proofErr w:type="spellEnd"/>
            <w:r w:rsidRPr="000E751D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)</w:t>
            </w:r>
          </w:p>
          <w:p w14:paraId="08477506" w14:textId="77777777" w:rsidR="00376C4D" w:rsidRPr="000E751D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</w:p>
          <w:p w14:paraId="38610BE5" w14:textId="77777777" w:rsidR="00376C4D" w:rsidRPr="000E751D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</w:p>
          <w:p w14:paraId="7E122A2D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E90652" w14:textId="77777777" w:rsidR="00376C4D" w:rsidRPr="000E751D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D71E0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maxim</w:t>
            </w:r>
            <w:r w:rsidRPr="000E751D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um</w:t>
            </w:r>
            <w:proofErr w:type="spellEnd"/>
            <w:r w:rsidRPr="00D71E0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D71E0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heart</w:t>
            </w:r>
            <w:proofErr w:type="spellEnd"/>
            <w:r w:rsidRPr="00D71E0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rate</w:t>
            </w:r>
            <w:r w:rsidRPr="000E751D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(</w:t>
            </w:r>
            <w:proofErr w:type="spellStart"/>
            <w:r w:rsidRPr="000E751D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mean</w:t>
            </w:r>
            <w:proofErr w:type="spellEnd"/>
            <w:r w:rsidRPr="000E751D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)</w:t>
            </w:r>
          </w:p>
          <w:p w14:paraId="1BA448F0" w14:textId="77777777" w:rsidR="00376C4D" w:rsidRPr="000E751D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</w:p>
          <w:p w14:paraId="088EEE2A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5385F7" w14:textId="77777777" w:rsidR="00376C4D" w:rsidRPr="000E751D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B</w:t>
            </w:r>
            <w:r w:rsidRPr="00D71E0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org </w:t>
            </w:r>
            <w:proofErr w:type="spellStart"/>
            <w:r w:rsidRPr="00D71E0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scale</w:t>
            </w:r>
            <w:proofErr w:type="spellEnd"/>
            <w:r w:rsidRPr="000E751D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(</w:t>
            </w:r>
            <w:proofErr w:type="spellStart"/>
            <w:r w:rsidRPr="000E751D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mean</w:t>
            </w:r>
            <w:proofErr w:type="spellEnd"/>
            <w:r w:rsidRPr="000E751D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)</w:t>
            </w:r>
          </w:p>
          <w:p w14:paraId="1547443A" w14:textId="77777777" w:rsidR="00376C4D" w:rsidRPr="000E751D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</w:p>
          <w:p w14:paraId="6A112355" w14:textId="77777777" w:rsidR="00376C4D" w:rsidRPr="000E751D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</w:p>
          <w:p w14:paraId="2E8571E9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</w:p>
        </w:tc>
      </w:tr>
      <w:tr w:rsidR="00376C4D" w:rsidRPr="00D71E06" w14:paraId="1D36C159" w14:textId="77777777" w:rsidTr="00E97BB0">
        <w:trPr>
          <w:trHeight w:val="31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A013388" w14:textId="77777777" w:rsidR="00376C4D" w:rsidRPr="00D71E06" w:rsidRDefault="00376C4D" w:rsidP="00E97B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249" w:type="dxa"/>
            <w:shd w:val="clear" w:color="auto" w:fill="auto"/>
            <w:hideMark/>
          </w:tcPr>
          <w:p w14:paraId="4B22D221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98</w:t>
            </w:r>
          </w:p>
        </w:tc>
        <w:tc>
          <w:tcPr>
            <w:tcW w:w="1457" w:type="dxa"/>
            <w:shd w:val="clear" w:color="auto" w:fill="auto"/>
            <w:hideMark/>
          </w:tcPr>
          <w:p w14:paraId="11E42125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7D84428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17:43:0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EBBA9D1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48:20: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6E975C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B1757E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1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F55124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15,8</w:t>
            </w:r>
          </w:p>
        </w:tc>
      </w:tr>
      <w:tr w:rsidR="00376C4D" w:rsidRPr="00D71E06" w14:paraId="0C11A849" w14:textId="77777777" w:rsidTr="00E97BB0">
        <w:trPr>
          <w:trHeight w:val="31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8A4430E" w14:textId="77777777" w:rsidR="00376C4D" w:rsidRPr="00D71E06" w:rsidRDefault="00376C4D" w:rsidP="00E97B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9" w:type="dxa"/>
            <w:shd w:val="clear" w:color="auto" w:fill="auto"/>
            <w:hideMark/>
          </w:tcPr>
          <w:p w14:paraId="30AD541E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87</w:t>
            </w:r>
          </w:p>
        </w:tc>
        <w:tc>
          <w:tcPr>
            <w:tcW w:w="1457" w:type="dxa"/>
            <w:shd w:val="clear" w:color="auto" w:fill="auto"/>
            <w:hideMark/>
          </w:tcPr>
          <w:p w14:paraId="0480C92F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BB2D216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48:25:4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3270CD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31:00: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1E6E60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7CFCC5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1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F9C544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10,7</w:t>
            </w:r>
          </w:p>
        </w:tc>
      </w:tr>
      <w:tr w:rsidR="00376C4D" w:rsidRPr="00D71E06" w14:paraId="2146581C" w14:textId="77777777" w:rsidTr="00E97BB0">
        <w:trPr>
          <w:trHeight w:val="31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C719F2F" w14:textId="77777777" w:rsidR="00376C4D" w:rsidRPr="00D71E06" w:rsidRDefault="00376C4D" w:rsidP="00E97B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249" w:type="dxa"/>
            <w:shd w:val="clear" w:color="auto" w:fill="auto"/>
            <w:hideMark/>
          </w:tcPr>
          <w:p w14:paraId="4DF49D6C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93</w:t>
            </w:r>
          </w:p>
        </w:tc>
        <w:tc>
          <w:tcPr>
            <w:tcW w:w="1457" w:type="dxa"/>
            <w:shd w:val="clear" w:color="auto" w:fill="auto"/>
            <w:hideMark/>
          </w:tcPr>
          <w:p w14:paraId="3C481FC9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5F83CE9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38:05:2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4576C9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37:35: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EAC313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4AA9BD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1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5E789F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15,3</w:t>
            </w:r>
          </w:p>
        </w:tc>
      </w:tr>
      <w:tr w:rsidR="00376C4D" w:rsidRPr="00D71E06" w14:paraId="6EF82618" w14:textId="77777777" w:rsidTr="00E97BB0">
        <w:trPr>
          <w:trHeight w:val="31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2AEF6D3" w14:textId="77777777" w:rsidR="00376C4D" w:rsidRPr="00D71E06" w:rsidRDefault="00376C4D" w:rsidP="00E97B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9" w:type="dxa"/>
            <w:shd w:val="clear" w:color="auto" w:fill="auto"/>
            <w:hideMark/>
          </w:tcPr>
          <w:p w14:paraId="2D3FCF86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90</w:t>
            </w:r>
          </w:p>
        </w:tc>
        <w:tc>
          <w:tcPr>
            <w:tcW w:w="1457" w:type="dxa"/>
            <w:shd w:val="clear" w:color="auto" w:fill="auto"/>
            <w:hideMark/>
          </w:tcPr>
          <w:p w14:paraId="04091D7A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CBC83F8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40:07:5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71FB935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10E053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1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7AA13A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1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87F615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376C4D" w:rsidRPr="00D71E06" w14:paraId="74536E13" w14:textId="77777777" w:rsidTr="00E97BB0">
        <w:trPr>
          <w:trHeight w:val="31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0DA55D6" w14:textId="77777777" w:rsidR="00376C4D" w:rsidRPr="00D71E06" w:rsidRDefault="00376C4D" w:rsidP="00E97B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249" w:type="dxa"/>
            <w:shd w:val="clear" w:color="auto" w:fill="auto"/>
            <w:hideMark/>
          </w:tcPr>
          <w:p w14:paraId="131BDAF8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25</w:t>
            </w:r>
          </w:p>
        </w:tc>
        <w:tc>
          <w:tcPr>
            <w:tcW w:w="1457" w:type="dxa"/>
            <w:shd w:val="clear" w:color="auto" w:fill="auto"/>
            <w:hideMark/>
          </w:tcPr>
          <w:p w14:paraId="2EAC28F9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78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DAC99DF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10:36:0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197C972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31:50: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17CE31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4DF4FC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1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BC3BEA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12,3</w:t>
            </w:r>
          </w:p>
        </w:tc>
      </w:tr>
      <w:tr w:rsidR="00376C4D" w:rsidRPr="00D71E06" w14:paraId="3D7B46B7" w14:textId="77777777" w:rsidTr="00E97BB0">
        <w:trPr>
          <w:trHeight w:val="31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FB2C8A9" w14:textId="77777777" w:rsidR="00376C4D" w:rsidRPr="00D71E06" w:rsidRDefault="00376C4D" w:rsidP="00E97B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9" w:type="dxa"/>
            <w:shd w:val="clear" w:color="auto" w:fill="auto"/>
            <w:hideMark/>
          </w:tcPr>
          <w:p w14:paraId="48C8DBAD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86</w:t>
            </w:r>
          </w:p>
        </w:tc>
        <w:tc>
          <w:tcPr>
            <w:tcW w:w="1457" w:type="dxa"/>
            <w:shd w:val="clear" w:color="auto" w:fill="auto"/>
            <w:hideMark/>
          </w:tcPr>
          <w:p w14:paraId="5CA06558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05CD795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35:57: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4C73735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35:41: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9DE26A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03E782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1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D52863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13,7</w:t>
            </w:r>
          </w:p>
        </w:tc>
      </w:tr>
      <w:tr w:rsidR="00376C4D" w:rsidRPr="00D71E06" w14:paraId="230719C7" w14:textId="77777777" w:rsidTr="00E97BB0">
        <w:trPr>
          <w:trHeight w:val="31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D54B1C6" w14:textId="77777777" w:rsidR="00376C4D" w:rsidRPr="00D71E06" w:rsidRDefault="00376C4D" w:rsidP="00E97B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9" w:type="dxa"/>
            <w:shd w:val="clear" w:color="auto" w:fill="auto"/>
            <w:hideMark/>
          </w:tcPr>
          <w:p w14:paraId="7534C3DB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80</w:t>
            </w:r>
          </w:p>
        </w:tc>
        <w:tc>
          <w:tcPr>
            <w:tcW w:w="1457" w:type="dxa"/>
            <w:shd w:val="clear" w:color="auto" w:fill="auto"/>
            <w:hideMark/>
          </w:tcPr>
          <w:p w14:paraId="044A9AFA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D282A62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33:38:1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8EEC8F8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33:40: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A0A3FE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C00F35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1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14261D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15,7</w:t>
            </w:r>
          </w:p>
        </w:tc>
      </w:tr>
      <w:tr w:rsidR="00376C4D" w:rsidRPr="00D71E06" w14:paraId="18F52897" w14:textId="77777777" w:rsidTr="00E97BB0">
        <w:trPr>
          <w:trHeight w:val="31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274A8B4" w14:textId="77777777" w:rsidR="00376C4D" w:rsidRPr="00D71E06" w:rsidRDefault="00376C4D" w:rsidP="00E97B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9" w:type="dxa"/>
            <w:shd w:val="clear" w:color="auto" w:fill="auto"/>
            <w:hideMark/>
          </w:tcPr>
          <w:p w14:paraId="3078F12F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64</w:t>
            </w:r>
          </w:p>
        </w:tc>
        <w:tc>
          <w:tcPr>
            <w:tcW w:w="1457" w:type="dxa"/>
            <w:shd w:val="clear" w:color="auto" w:fill="auto"/>
            <w:hideMark/>
          </w:tcPr>
          <w:p w14:paraId="2AC97237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D2F6F2A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31:27:0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FC86729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35:20: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2A85FB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1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62D236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1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274E56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376C4D" w:rsidRPr="00D71E06" w14:paraId="667AAA93" w14:textId="77777777" w:rsidTr="00E97BB0">
        <w:trPr>
          <w:trHeight w:val="31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022D930" w14:textId="77777777" w:rsidR="00376C4D" w:rsidRPr="00D71E06" w:rsidRDefault="00376C4D" w:rsidP="00E97B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49" w:type="dxa"/>
            <w:shd w:val="clear" w:color="auto" w:fill="auto"/>
            <w:hideMark/>
          </w:tcPr>
          <w:p w14:paraId="23F2BFFC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85</w:t>
            </w:r>
          </w:p>
        </w:tc>
        <w:tc>
          <w:tcPr>
            <w:tcW w:w="1457" w:type="dxa"/>
            <w:shd w:val="clear" w:color="auto" w:fill="auto"/>
            <w:hideMark/>
          </w:tcPr>
          <w:p w14:paraId="32BBED35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E87C8BE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16:59:3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A2D0D98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16:21: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6F61B3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1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03F5EF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1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FE867F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</w:tr>
      <w:tr w:rsidR="00376C4D" w:rsidRPr="00D71E06" w14:paraId="4797C9A1" w14:textId="77777777" w:rsidTr="00E97BB0">
        <w:trPr>
          <w:trHeight w:val="31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AEEAD96" w14:textId="77777777" w:rsidR="00376C4D" w:rsidRPr="00D71E06" w:rsidRDefault="00376C4D" w:rsidP="00E97B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1249" w:type="dxa"/>
            <w:shd w:val="clear" w:color="auto" w:fill="auto"/>
            <w:hideMark/>
          </w:tcPr>
          <w:p w14:paraId="0186015A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86</w:t>
            </w:r>
          </w:p>
        </w:tc>
        <w:tc>
          <w:tcPr>
            <w:tcW w:w="1457" w:type="dxa"/>
            <w:shd w:val="clear" w:color="auto" w:fill="auto"/>
            <w:hideMark/>
          </w:tcPr>
          <w:p w14:paraId="0CEE9378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79C17CB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36:32:1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A49AABC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36:17: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27EAAD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62DCC4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BC3706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11,2</w:t>
            </w:r>
          </w:p>
        </w:tc>
      </w:tr>
      <w:tr w:rsidR="00376C4D" w:rsidRPr="00D71E06" w14:paraId="74A35ED2" w14:textId="77777777" w:rsidTr="00E97BB0">
        <w:trPr>
          <w:trHeight w:val="31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51F0746" w14:textId="77777777" w:rsidR="00376C4D" w:rsidRPr="00D71E06" w:rsidRDefault="00376C4D" w:rsidP="00E97B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1249" w:type="dxa"/>
            <w:shd w:val="clear" w:color="auto" w:fill="auto"/>
            <w:hideMark/>
          </w:tcPr>
          <w:p w14:paraId="3266BD7B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81</w:t>
            </w:r>
          </w:p>
        </w:tc>
        <w:tc>
          <w:tcPr>
            <w:tcW w:w="1457" w:type="dxa"/>
            <w:shd w:val="clear" w:color="auto" w:fill="auto"/>
            <w:hideMark/>
          </w:tcPr>
          <w:p w14:paraId="2A7FE23D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7170DBD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35:57: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A76BB64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33:00: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FFB9DA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89C7D3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C3A526" w14:textId="2183C33A" w:rsidR="00376C4D" w:rsidRPr="00D71E06" w:rsidRDefault="004022D1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</w:tr>
      <w:tr w:rsidR="00376C4D" w:rsidRPr="00D71E06" w14:paraId="7659AE11" w14:textId="77777777" w:rsidTr="00E97BB0">
        <w:trPr>
          <w:trHeight w:val="31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A798B16" w14:textId="77777777" w:rsidR="00376C4D" w:rsidRPr="00D71E06" w:rsidRDefault="00376C4D" w:rsidP="00E97B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1249" w:type="dxa"/>
            <w:shd w:val="clear" w:color="auto" w:fill="auto"/>
            <w:hideMark/>
          </w:tcPr>
          <w:p w14:paraId="63D99AF0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73</w:t>
            </w:r>
          </w:p>
        </w:tc>
        <w:tc>
          <w:tcPr>
            <w:tcW w:w="1457" w:type="dxa"/>
            <w:shd w:val="clear" w:color="auto" w:fill="auto"/>
            <w:hideMark/>
          </w:tcPr>
          <w:p w14:paraId="2E19E220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2049F8C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0E751D">
              <w:rPr>
                <w:rFonts w:eastAsia="Times New Roman" w:cstheme="minorHAnsi"/>
                <w:lang w:eastAsia="de-DE"/>
              </w:rPr>
              <w:t>m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6980FE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30:00: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8686E2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F17A9E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1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F9FC88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16,3</w:t>
            </w:r>
          </w:p>
        </w:tc>
      </w:tr>
      <w:tr w:rsidR="00376C4D" w:rsidRPr="00D71E06" w14:paraId="51DA008C" w14:textId="77777777" w:rsidTr="00E97BB0">
        <w:trPr>
          <w:trHeight w:val="31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977B903" w14:textId="77777777" w:rsidR="00376C4D" w:rsidRPr="00D71E06" w:rsidRDefault="00376C4D" w:rsidP="00E97B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1249" w:type="dxa"/>
            <w:shd w:val="clear" w:color="auto" w:fill="auto"/>
            <w:hideMark/>
          </w:tcPr>
          <w:p w14:paraId="3101853A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457" w:type="dxa"/>
            <w:shd w:val="clear" w:color="auto" w:fill="auto"/>
            <w:hideMark/>
          </w:tcPr>
          <w:p w14:paraId="2260D372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83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79C79ED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8FE7E2C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31:14: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3B283C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83863A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1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C11F48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</w:tr>
      <w:tr w:rsidR="00376C4D" w:rsidRPr="00D71E06" w14:paraId="3DA7E54E" w14:textId="77777777" w:rsidTr="00E97BB0">
        <w:trPr>
          <w:trHeight w:val="31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353CA36" w14:textId="77777777" w:rsidR="00376C4D" w:rsidRPr="00D71E06" w:rsidRDefault="00376C4D" w:rsidP="00E97B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1249" w:type="dxa"/>
            <w:shd w:val="clear" w:color="auto" w:fill="auto"/>
            <w:hideMark/>
          </w:tcPr>
          <w:p w14:paraId="30813ACE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457" w:type="dxa"/>
            <w:shd w:val="clear" w:color="auto" w:fill="auto"/>
            <w:hideMark/>
          </w:tcPr>
          <w:p w14:paraId="68B9CBB9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57</w:t>
            </w:r>
          </w:p>
        </w:tc>
        <w:tc>
          <w:tcPr>
            <w:tcW w:w="1644" w:type="dxa"/>
            <w:shd w:val="clear" w:color="auto" w:fill="FFFFFF" w:themeFill="background1"/>
            <w:noWrap/>
            <w:vAlign w:val="bottom"/>
            <w:hideMark/>
          </w:tcPr>
          <w:p w14:paraId="3AC95EB6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5A43322D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5EE8BBD1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217A281B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614BDA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</w:tr>
      <w:tr w:rsidR="00376C4D" w:rsidRPr="00D71E06" w14:paraId="05DCD3C6" w14:textId="77777777" w:rsidTr="00E97BB0">
        <w:trPr>
          <w:trHeight w:val="31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D14A585" w14:textId="77777777" w:rsidR="00376C4D" w:rsidRPr="00D71E06" w:rsidRDefault="00376C4D" w:rsidP="00E97B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1249" w:type="dxa"/>
            <w:shd w:val="clear" w:color="auto" w:fill="auto"/>
            <w:hideMark/>
          </w:tcPr>
          <w:p w14:paraId="4C1EC465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457" w:type="dxa"/>
            <w:shd w:val="clear" w:color="auto" w:fill="auto"/>
            <w:hideMark/>
          </w:tcPr>
          <w:p w14:paraId="536131E1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35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2C360C0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C6381B0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08: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7311E9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82CA5F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1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9A773B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12,7</w:t>
            </w:r>
          </w:p>
        </w:tc>
      </w:tr>
      <w:tr w:rsidR="00376C4D" w:rsidRPr="00D71E06" w14:paraId="3793E754" w14:textId="77777777" w:rsidTr="00E97BB0">
        <w:trPr>
          <w:trHeight w:val="31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3B51565" w14:textId="77777777" w:rsidR="00376C4D" w:rsidRPr="00D71E06" w:rsidRDefault="00376C4D" w:rsidP="00E97B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1249" w:type="dxa"/>
            <w:shd w:val="clear" w:color="auto" w:fill="auto"/>
            <w:hideMark/>
          </w:tcPr>
          <w:p w14:paraId="55027B96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457" w:type="dxa"/>
            <w:shd w:val="clear" w:color="auto" w:fill="auto"/>
            <w:hideMark/>
          </w:tcPr>
          <w:p w14:paraId="5B4C16A9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65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10E4430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B5AA367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22:10: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3B8894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F34771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1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08A44E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14,3</w:t>
            </w:r>
          </w:p>
        </w:tc>
      </w:tr>
      <w:tr w:rsidR="00376C4D" w:rsidRPr="00D71E06" w14:paraId="310038EF" w14:textId="77777777" w:rsidTr="00E97BB0">
        <w:trPr>
          <w:trHeight w:val="31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01E54B0" w14:textId="77777777" w:rsidR="00376C4D" w:rsidRPr="00D71E06" w:rsidRDefault="00376C4D" w:rsidP="00E97B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1249" w:type="dxa"/>
            <w:shd w:val="clear" w:color="auto" w:fill="FFFFFF" w:themeFill="background1"/>
            <w:hideMark/>
          </w:tcPr>
          <w:p w14:paraId="66A3AF3D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376C4D">
              <w:rPr>
                <w:rFonts w:eastAsia="Times New Roman" w:cstheme="minorHAnsi"/>
                <w:color w:val="000000"/>
                <w:lang w:eastAsia="de-DE"/>
              </w:rPr>
              <w:t>md</w:t>
            </w:r>
          </w:p>
        </w:tc>
        <w:tc>
          <w:tcPr>
            <w:tcW w:w="1457" w:type="dxa"/>
            <w:shd w:val="clear" w:color="auto" w:fill="FFFFFF" w:themeFill="background1"/>
            <w:hideMark/>
          </w:tcPr>
          <w:p w14:paraId="3086A60E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376C4D">
              <w:rPr>
                <w:rFonts w:eastAsia="Times New Roman" w:cstheme="minorHAnsi"/>
                <w:color w:val="000000"/>
                <w:lang w:eastAsia="de-DE"/>
              </w:rPr>
              <w:t>md</w:t>
            </w:r>
          </w:p>
        </w:tc>
        <w:tc>
          <w:tcPr>
            <w:tcW w:w="1644" w:type="dxa"/>
            <w:shd w:val="clear" w:color="auto" w:fill="FFFFFF" w:themeFill="background1"/>
            <w:noWrap/>
            <w:vAlign w:val="bottom"/>
            <w:hideMark/>
          </w:tcPr>
          <w:p w14:paraId="389D3A55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02D3A127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0BDA1995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49141663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22ABB9B6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</w:tr>
      <w:tr w:rsidR="00376C4D" w:rsidRPr="00D71E06" w14:paraId="50F84EA8" w14:textId="77777777" w:rsidTr="00E97BB0">
        <w:trPr>
          <w:trHeight w:val="31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094FD0A" w14:textId="77777777" w:rsidR="00376C4D" w:rsidRPr="00D71E06" w:rsidRDefault="00376C4D" w:rsidP="00E97B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dropout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EBC6F22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3E0020A0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5F07996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57532B5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26FA9B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68F6A3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CA7506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</w:tr>
      <w:tr w:rsidR="00376C4D" w:rsidRPr="00D71E06" w14:paraId="71164F61" w14:textId="77777777" w:rsidTr="00E97BB0">
        <w:trPr>
          <w:trHeight w:val="31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0EE5706" w14:textId="77777777" w:rsidR="00376C4D" w:rsidRPr="00D71E06" w:rsidRDefault="00376C4D" w:rsidP="00E97B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dropout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28D72C6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7778D77D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1EFD423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8AA3B21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AB1091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A771A1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BEF6FF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</w:tr>
      <w:tr w:rsidR="00376C4D" w:rsidRPr="00D71E06" w14:paraId="2E7E58C5" w14:textId="77777777" w:rsidTr="00E97BB0">
        <w:trPr>
          <w:trHeight w:val="31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FF025A9" w14:textId="77777777" w:rsidR="00376C4D" w:rsidRPr="00D71E06" w:rsidRDefault="00376C4D" w:rsidP="00E97B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dropout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AE1B41D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7FC78FC7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5E3BDEE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CFA1806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785960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097E62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424C84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</w:tr>
      <w:tr w:rsidR="00376C4D" w:rsidRPr="00D71E06" w14:paraId="6B6D4D86" w14:textId="77777777" w:rsidTr="00E97BB0">
        <w:trPr>
          <w:trHeight w:val="31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02037F0" w14:textId="77777777" w:rsidR="00376C4D" w:rsidRPr="00D71E06" w:rsidRDefault="00376C4D" w:rsidP="00E97B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dropout</w:t>
            </w:r>
            <w:proofErr w:type="spellEnd"/>
          </w:p>
        </w:tc>
        <w:tc>
          <w:tcPr>
            <w:tcW w:w="1249" w:type="dxa"/>
            <w:shd w:val="clear" w:color="auto" w:fill="auto"/>
            <w:hideMark/>
          </w:tcPr>
          <w:p w14:paraId="2F0EB8C5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457" w:type="dxa"/>
            <w:shd w:val="clear" w:color="auto" w:fill="auto"/>
            <w:hideMark/>
          </w:tcPr>
          <w:p w14:paraId="62D33B73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43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C9C9B78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F052B9F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13:50: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677B96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FCD0AF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1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DE7CF9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11,7</w:t>
            </w:r>
          </w:p>
        </w:tc>
      </w:tr>
      <w:tr w:rsidR="00376C4D" w:rsidRPr="00D71E06" w14:paraId="611C9329" w14:textId="77777777" w:rsidTr="00E97BB0">
        <w:trPr>
          <w:trHeight w:val="31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B43EB30" w14:textId="77777777" w:rsidR="00376C4D" w:rsidRPr="00D71E06" w:rsidRDefault="00376C4D" w:rsidP="00E97B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dropout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7A284A6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10C7C9F2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B9B0322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4D40E5C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37C58D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A27BCE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744F8D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</w:tr>
      <w:tr w:rsidR="00376C4D" w:rsidRPr="00D71E06" w14:paraId="71396404" w14:textId="77777777" w:rsidTr="00E97BB0">
        <w:trPr>
          <w:trHeight w:val="31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0467BEA" w14:textId="77777777" w:rsidR="00376C4D" w:rsidRPr="00D71E06" w:rsidRDefault="00376C4D" w:rsidP="00E97B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dropout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B0C88B0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3AE4A91F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138D44A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C350668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439070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08C533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81E4F4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</w:tr>
      <w:tr w:rsidR="00376C4D" w:rsidRPr="00D71E06" w14:paraId="5DAFE0A3" w14:textId="77777777" w:rsidTr="00E97BB0">
        <w:trPr>
          <w:trHeight w:val="31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1BEF35A" w14:textId="77777777" w:rsidR="00376C4D" w:rsidRPr="00D71E06" w:rsidRDefault="00376C4D" w:rsidP="00E97B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dropout</w:t>
            </w:r>
            <w:proofErr w:type="spellEnd"/>
          </w:p>
        </w:tc>
        <w:tc>
          <w:tcPr>
            <w:tcW w:w="1249" w:type="dxa"/>
            <w:shd w:val="clear" w:color="auto" w:fill="auto"/>
            <w:hideMark/>
          </w:tcPr>
          <w:p w14:paraId="558A8DF3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457" w:type="dxa"/>
            <w:shd w:val="clear" w:color="auto" w:fill="auto"/>
            <w:hideMark/>
          </w:tcPr>
          <w:p w14:paraId="3F747D57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2F9592E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00:17:3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2DF2D19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D20DCC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680C4C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1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AC9A80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</w:tr>
      <w:tr w:rsidR="00376C4D" w:rsidRPr="00D71E06" w14:paraId="402D4217" w14:textId="77777777" w:rsidTr="00E97BB0">
        <w:trPr>
          <w:trHeight w:val="31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F49B9A3" w14:textId="77777777" w:rsidR="00376C4D" w:rsidRPr="00D71E06" w:rsidRDefault="00376C4D" w:rsidP="00E97B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dropout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A6375B0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24A6A1C1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38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7982129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23CF6A4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12:35: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CEB5C3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1FDEEB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1E06">
              <w:rPr>
                <w:rFonts w:ascii="Calibri" w:eastAsia="Times New Roman" w:hAnsi="Calibri" w:cs="Calibri"/>
                <w:color w:val="000000"/>
                <w:lang w:eastAsia="de-DE"/>
              </w:rPr>
              <w:t>1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B7B87C" w14:textId="77777777" w:rsidR="00376C4D" w:rsidRPr="00D71E06" w:rsidRDefault="00376C4D" w:rsidP="00E97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751D">
              <w:rPr>
                <w:rFonts w:ascii="Calibri" w:eastAsia="Times New Roman" w:hAnsi="Calibri" w:cs="Calibri"/>
                <w:color w:val="000000"/>
                <w:lang w:eastAsia="de-DE"/>
              </w:rPr>
              <w:t>md</w:t>
            </w:r>
          </w:p>
        </w:tc>
      </w:tr>
    </w:tbl>
    <w:p w14:paraId="234D4C6A" w14:textId="77777777" w:rsidR="00376C4D" w:rsidRDefault="00376C4D"/>
    <w:p w14:paraId="6779531A" w14:textId="22D35C2C" w:rsidR="00C34F74" w:rsidRDefault="00C34F74" w:rsidP="00C34F74">
      <w:pPr>
        <w:shd w:val="clear" w:color="auto" w:fill="FFFFFF"/>
        <w:spacing w:after="0" w:line="240" w:lineRule="auto"/>
        <w:rPr>
          <w:rFonts w:cstheme="minorHAnsi"/>
          <w:color w:val="3E3D40"/>
          <w:sz w:val="24"/>
          <w:szCs w:val="24"/>
          <w:shd w:val="clear" w:color="auto" w:fill="FFFFFF"/>
          <w:lang w:val="en-US"/>
        </w:rPr>
      </w:pPr>
      <w:r>
        <w:rPr>
          <w:rFonts w:cstheme="minorHAnsi"/>
          <w:color w:val="3E3D40"/>
          <w:sz w:val="24"/>
          <w:szCs w:val="24"/>
          <w:shd w:val="clear" w:color="auto" w:fill="FFFFFF"/>
          <w:lang w:val="en-US"/>
        </w:rPr>
        <w:t xml:space="preserve">Overall training duration ranged from 10 hours to 48 hours as documented by the </w:t>
      </w:r>
      <w:proofErr w:type="spellStart"/>
      <w:r>
        <w:rPr>
          <w:rFonts w:cstheme="minorHAnsi"/>
          <w:color w:val="3E3D40"/>
          <w:sz w:val="24"/>
          <w:szCs w:val="24"/>
          <w:shd w:val="clear" w:color="auto" w:fill="FFFFFF"/>
          <w:lang w:val="en-US"/>
        </w:rPr>
        <w:t>motomed</w:t>
      </w:r>
      <w:proofErr w:type="spellEnd"/>
      <w:r>
        <w:rPr>
          <w:rFonts w:cstheme="minorHAnsi"/>
          <w:color w:val="3E3D40"/>
          <w:sz w:val="24"/>
          <w:szCs w:val="24"/>
          <w:shd w:val="clear" w:color="auto" w:fill="FFFFFF"/>
          <w:lang w:val="en-US"/>
        </w:rPr>
        <w:t xml:space="preserve"> and 8 to 48 hours based on self-documentation. Self-documented and </w:t>
      </w:r>
      <w:proofErr w:type="spellStart"/>
      <w:r>
        <w:rPr>
          <w:rFonts w:cstheme="minorHAnsi"/>
          <w:color w:val="3E3D40"/>
          <w:sz w:val="24"/>
          <w:szCs w:val="24"/>
          <w:shd w:val="clear" w:color="auto" w:fill="FFFFFF"/>
          <w:lang w:val="en-US"/>
        </w:rPr>
        <w:t>motomed</w:t>
      </w:r>
      <w:proofErr w:type="spellEnd"/>
      <w:r>
        <w:rPr>
          <w:rFonts w:cstheme="minorHAnsi"/>
          <w:color w:val="3E3D40"/>
          <w:sz w:val="24"/>
          <w:szCs w:val="24"/>
          <w:shd w:val="clear" w:color="auto" w:fill="FFFFFF"/>
          <w:lang w:val="en-US"/>
        </w:rPr>
        <w:t xml:space="preserve"> documented training duration did substantially differ in some patients possibly due to difficulties in handling the chipcard reader system. Heart rate over all trainings ranged from 87-</w:t>
      </w:r>
      <w:r w:rsidRPr="005961FF">
        <w:rPr>
          <w:rFonts w:cstheme="minorHAnsi"/>
          <w:color w:val="3E3D40"/>
          <w:sz w:val="24"/>
          <w:szCs w:val="24"/>
          <w:shd w:val="clear" w:color="auto" w:fill="FFFFFF"/>
          <w:lang w:val="en-US"/>
        </w:rPr>
        <w:t xml:space="preserve">109 (mean </w:t>
      </w:r>
      <w:r w:rsidR="00FB10F1" w:rsidRPr="005961FF">
        <w:rPr>
          <w:rFonts w:cstheme="minorHAnsi"/>
          <w:color w:val="3E3D40"/>
          <w:sz w:val="24"/>
          <w:szCs w:val="24"/>
          <w:shd w:val="clear" w:color="auto" w:fill="FFFFFF"/>
          <w:lang w:val="en-US"/>
        </w:rPr>
        <w:t>94</w:t>
      </w:r>
      <w:r w:rsidRPr="005961FF">
        <w:rPr>
          <w:rFonts w:cstheme="minorHAnsi"/>
          <w:color w:val="3E3D40"/>
          <w:sz w:val="24"/>
          <w:szCs w:val="24"/>
          <w:shd w:val="clear" w:color="auto" w:fill="FFFFFF"/>
          <w:lang w:val="en-US"/>
        </w:rPr>
        <w:t xml:space="preserve">) while maximum heart rate ranged from 89-154 (mean </w:t>
      </w:r>
      <w:r w:rsidR="00FB10F1" w:rsidRPr="005961FF">
        <w:rPr>
          <w:rFonts w:cstheme="minorHAnsi"/>
          <w:color w:val="3E3D40"/>
          <w:sz w:val="24"/>
          <w:szCs w:val="24"/>
          <w:shd w:val="clear" w:color="auto" w:fill="FFFFFF"/>
          <w:lang w:val="en-US"/>
        </w:rPr>
        <w:t>114</w:t>
      </w:r>
      <w:r w:rsidRPr="005961FF">
        <w:rPr>
          <w:rFonts w:cstheme="minorHAnsi"/>
          <w:color w:val="3E3D40"/>
          <w:sz w:val="24"/>
          <w:szCs w:val="24"/>
          <w:shd w:val="clear" w:color="auto" w:fill="FFFFFF"/>
          <w:lang w:val="en-US"/>
        </w:rPr>
        <w:t xml:space="preserve">). Mean Borg scale over all trainings ranged from 10.7-16.3 (mean </w:t>
      </w:r>
      <w:r w:rsidR="00FB10F1" w:rsidRPr="005961FF">
        <w:rPr>
          <w:rFonts w:cstheme="minorHAnsi"/>
          <w:color w:val="3E3D40"/>
          <w:sz w:val="24"/>
          <w:szCs w:val="24"/>
          <w:shd w:val="clear" w:color="auto" w:fill="FFFFFF"/>
          <w:lang w:val="en-US"/>
        </w:rPr>
        <w:t>13.2</w:t>
      </w:r>
      <w:r w:rsidRPr="005961FF">
        <w:rPr>
          <w:rFonts w:cstheme="minorHAnsi"/>
          <w:color w:val="3E3D40"/>
          <w:sz w:val="24"/>
          <w:szCs w:val="24"/>
          <w:shd w:val="clear" w:color="auto" w:fill="FFFFFF"/>
          <w:lang w:val="en-US"/>
        </w:rPr>
        <w:t xml:space="preserve">). </w:t>
      </w:r>
      <w:r w:rsidR="00FB10F1" w:rsidRPr="005961FF">
        <w:rPr>
          <w:rFonts w:cstheme="minorHAnsi"/>
          <w:color w:val="3E3D40"/>
          <w:sz w:val="24"/>
          <w:szCs w:val="24"/>
          <w:shd w:val="clear" w:color="auto" w:fill="FFFFFF"/>
          <w:lang w:val="en-US"/>
        </w:rPr>
        <w:t>6</w:t>
      </w:r>
      <w:r w:rsidRPr="005961FF">
        <w:rPr>
          <w:rFonts w:cstheme="minorHAnsi"/>
          <w:color w:val="3E3D40"/>
          <w:sz w:val="24"/>
          <w:szCs w:val="24"/>
          <w:shd w:val="clear" w:color="auto" w:fill="FFFFFF"/>
          <w:lang w:val="en-US"/>
        </w:rPr>
        <w:t xml:space="preserve"> patients did split training sessions through the day (median </w:t>
      </w:r>
      <w:r w:rsidR="00FB10F1" w:rsidRPr="005961FF">
        <w:rPr>
          <w:rFonts w:cstheme="minorHAnsi"/>
          <w:color w:val="3E3D40"/>
          <w:sz w:val="24"/>
          <w:szCs w:val="24"/>
          <w:shd w:val="clear" w:color="auto" w:fill="FFFFFF"/>
          <w:lang w:val="en-US"/>
        </w:rPr>
        <w:t>27</w:t>
      </w:r>
      <w:r w:rsidRPr="005961FF">
        <w:rPr>
          <w:rFonts w:cstheme="minorHAnsi"/>
          <w:color w:val="3E3D40"/>
          <w:sz w:val="24"/>
          <w:szCs w:val="24"/>
          <w:shd w:val="clear" w:color="auto" w:fill="FFFFFF"/>
          <w:lang w:val="en-US"/>
        </w:rPr>
        <w:t xml:space="preserve"> sessions).</w:t>
      </w:r>
      <w:r w:rsidR="004022D1">
        <w:rPr>
          <w:rFonts w:cstheme="minorHAnsi"/>
          <w:color w:val="3E3D40"/>
          <w:sz w:val="24"/>
          <w:szCs w:val="24"/>
          <w:shd w:val="clear" w:color="auto" w:fill="FFFFFF"/>
          <w:lang w:val="en-US"/>
        </w:rPr>
        <w:t xml:space="preserve"> md=missing data</w:t>
      </w:r>
    </w:p>
    <w:p w14:paraId="3475E90F" w14:textId="77777777" w:rsidR="00376C4D" w:rsidRPr="00C34F74" w:rsidRDefault="00376C4D">
      <w:pPr>
        <w:rPr>
          <w:lang w:val="en-US"/>
        </w:rPr>
      </w:pPr>
    </w:p>
    <w:sectPr w:rsidR="00376C4D" w:rsidRPr="00C34F74" w:rsidSect="00376C4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6C4D"/>
    <w:rsid w:val="001A480F"/>
    <w:rsid w:val="00376C4D"/>
    <w:rsid w:val="004022D1"/>
    <w:rsid w:val="00432E8C"/>
    <w:rsid w:val="005961FF"/>
    <w:rsid w:val="00633937"/>
    <w:rsid w:val="0085332A"/>
    <w:rsid w:val="00C34F74"/>
    <w:rsid w:val="00FB1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0E8F25"/>
  <w15:chartTrackingRefBased/>
  <w15:docId w15:val="{0D74B04C-4ADF-49FE-8C18-575794746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Heesen</dc:creator>
  <cp:keywords/>
  <dc:description/>
  <cp:lastModifiedBy>Microsoft Office-Benutzer</cp:lastModifiedBy>
  <cp:revision>2</cp:revision>
  <dcterms:created xsi:type="dcterms:W3CDTF">2021-05-24T06:27:00Z</dcterms:created>
  <dcterms:modified xsi:type="dcterms:W3CDTF">2021-05-24T06:27:00Z</dcterms:modified>
</cp:coreProperties>
</file>